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horzAnchor="margin" w:tblpY="776"/>
        <w:tblW w:w="7110" w:type="dxa"/>
        <w:tblLook w:val="0420" w:firstRow="1" w:lastRow="0" w:firstColumn="0" w:lastColumn="0" w:noHBand="0" w:noVBand="1"/>
      </w:tblPr>
      <w:tblGrid>
        <w:gridCol w:w="2430"/>
        <w:gridCol w:w="2340"/>
        <w:gridCol w:w="2340"/>
      </w:tblGrid>
      <w:tr w:rsidR="0004131D" w:rsidRPr="00472CD3" w14:paraId="763DA0BE" w14:textId="77777777" w:rsidTr="001E1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22C86284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Buffer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7C7822D6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Rate (Fluorescent intensity per second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27DD777C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Nuclease Percentage Still Active</w:t>
            </w:r>
          </w:p>
        </w:tc>
      </w:tr>
      <w:tr w:rsidR="0004131D" w:rsidRPr="00472CD3" w14:paraId="547A1071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7110" w:type="dxa"/>
            <w:gridSpan w:val="3"/>
            <w:vAlign w:val="center"/>
            <w:hideMark/>
          </w:tcPr>
          <w:p w14:paraId="354C8AEA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RNase A</w:t>
            </w:r>
          </w:p>
        </w:tc>
      </w:tr>
      <w:tr w:rsidR="0004131D" w:rsidRPr="00472CD3" w14:paraId="50EC7C92" w14:textId="77777777" w:rsidTr="001E1BF4">
        <w:trPr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9D5AC4B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20pM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453FB301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9.6 ± 3.4 (100%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37C30D92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04131D" w:rsidRPr="00472CD3" w14:paraId="59800731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B73C169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0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Tris-EDTA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42CFA0DA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8.1 ± 1.0 (65%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325A9E84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5%</w:t>
            </w:r>
          </w:p>
        </w:tc>
      </w:tr>
      <w:tr w:rsidR="0004131D" w:rsidRPr="00472CD3" w14:paraId="66D69D79" w14:textId="77777777" w:rsidTr="001E1BF4">
        <w:trPr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FA0C974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0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HEPES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765D3B22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7.5 ± 2.5 (82%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71B278F1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2%</w:t>
            </w:r>
          </w:p>
        </w:tc>
      </w:tr>
      <w:tr w:rsidR="0004131D" w:rsidRPr="00472CD3" w14:paraId="491B14EA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26428C3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0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DI Water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677C99B4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.2 ± 1.7 (46%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32217891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%</w:t>
            </w:r>
          </w:p>
        </w:tc>
      </w:tr>
      <w:tr w:rsidR="0004131D" w:rsidRPr="00472CD3" w14:paraId="65DFA8F4" w14:textId="77777777" w:rsidTr="001E1BF4">
        <w:trPr>
          <w:trHeight w:val="432"/>
        </w:trPr>
        <w:tc>
          <w:tcPr>
            <w:tcW w:w="711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EFE1E5D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RNase B</w:t>
            </w:r>
          </w:p>
        </w:tc>
      </w:tr>
      <w:tr w:rsidR="0004131D" w:rsidRPr="00472CD3" w14:paraId="41B1307C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0618A4E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46pM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4903C13B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9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± 4.2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3018C7AE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04131D" w:rsidRPr="00472CD3" w14:paraId="323B540B" w14:textId="77777777" w:rsidTr="001E1BF4">
        <w:trPr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59DC975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6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Tris-EDTA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51466120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4.1 ± 1.3 (95%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1408D761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04131D" w:rsidRPr="00472CD3" w14:paraId="38A85318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913FF7E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6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HEPES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7F3D41E9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9.6 ± 5.6 (100%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6C16903D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04131D" w:rsidRPr="00472CD3" w14:paraId="1F2381FF" w14:textId="77777777" w:rsidTr="001E1BF4">
        <w:trPr>
          <w:trHeight w:val="432"/>
        </w:trPr>
        <w:tc>
          <w:tcPr>
            <w:tcW w:w="2430" w:type="dxa"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C889EF4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6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DI Water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1046CB50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4.9 ± 1.5 (78%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06F27948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8%</w:t>
            </w:r>
          </w:p>
        </w:tc>
      </w:tr>
      <w:tr w:rsidR="0004131D" w:rsidRPr="00472CD3" w14:paraId="738BF3A7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711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03EC803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Nase I</w:t>
            </w:r>
          </w:p>
        </w:tc>
      </w:tr>
      <w:tr w:rsidR="0004131D" w:rsidRPr="00472CD3" w14:paraId="277B239F" w14:textId="77777777" w:rsidTr="001E1BF4">
        <w:trPr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B0F4254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10.5nM)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737089AC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1.81 ± 10.22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3F5E80AC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04131D" w:rsidRPr="00472CD3" w14:paraId="05601BB3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A125C22" w14:textId="77777777" w:rsidR="0004131D" w:rsidRPr="00472CD3" w:rsidRDefault="0004131D" w:rsidP="001E1B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.5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Tr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DTA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6D65683B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665C7E24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</w:tr>
      <w:tr w:rsidR="0004131D" w:rsidRPr="00472CD3" w14:paraId="1F929FBB" w14:textId="77777777" w:rsidTr="001E1BF4">
        <w:trPr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31355BA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.5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HEPES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27CCA726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33 ± 1.51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713529D4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%</w:t>
            </w:r>
          </w:p>
        </w:tc>
      </w:tr>
      <w:tr w:rsidR="0004131D" w:rsidRPr="00472CD3" w14:paraId="6FE456F5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7068A32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.5 </w:t>
            </w:r>
            <w:proofErr w:type="spellStart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</w:t>
            </w:r>
            <w:proofErr w:type="spellEnd"/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 DI Water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30F08206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  <w:hideMark/>
          </w:tcPr>
          <w:p w14:paraId="15B8DC33" w14:textId="77777777" w:rsidR="0004131D" w:rsidRPr="00472CD3" w:rsidRDefault="0004131D" w:rsidP="001E1BF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C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%</w:t>
            </w:r>
          </w:p>
        </w:tc>
      </w:tr>
    </w:tbl>
    <w:p w14:paraId="7C2ACF0C" w14:textId="3D8EB8BF" w:rsidR="0058316B" w:rsidRDefault="0004131D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523B59" wp14:editId="18BB9582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635610" cy="461665"/>
                <wp:effectExtent l="0" t="0" r="0" b="0"/>
                <wp:wrapNone/>
                <wp:docPr id="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61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A845E8" w14:textId="77777777" w:rsidR="0004131D" w:rsidRPr="00026471" w:rsidRDefault="0004131D" w:rsidP="0004131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472CD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5 Table</w:t>
                            </w:r>
                            <w:r w:rsidRPr="00472C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uclease rates and percentage still active post Lyse-It</w:t>
                            </w:r>
                            <w:r w:rsidRPr="00472C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®</w:t>
                            </w:r>
                            <w:r w:rsidRPr="00472C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in 1 mM buffers at 50% power, 60 seconds. (Pre = no irradiat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523B59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0;margin-top:0;width:365pt;height:36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" filled="f" stroked="f">
                <v:textbox style="mso-fit-shape-to-text:t">
                  <w:txbxContent>
                    <w:p w14:paraId="67A845E8" w14:textId="77777777" w:rsidR="0004131D" w:rsidRPr="00026471" w:rsidRDefault="0004131D" w:rsidP="0004131D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472CD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5 Table</w:t>
                      </w:r>
                      <w:r w:rsidRPr="00472C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: Nuclease rates and percentage still active post Lyse-It</w:t>
                      </w:r>
                      <w:r w:rsidRPr="00472C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®</w:t>
                      </w:r>
                      <w:r w:rsidRPr="00472C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in 1 mM buffers at 50% power, 60 seconds. (Pre = no irradiation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8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11"/>
    <w:rsid w:val="0004131D"/>
    <w:rsid w:val="001A76A7"/>
    <w:rsid w:val="003B7700"/>
    <w:rsid w:val="0058316B"/>
    <w:rsid w:val="00CA0313"/>
    <w:rsid w:val="00E5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9517"/>
  <w15:chartTrackingRefBased/>
  <w15:docId w15:val="{109A19FC-01DD-48DF-BB00-D21D0A5D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1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E518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CA03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S</dc:creator>
  <cp:keywords/>
  <dc:description/>
  <cp:lastModifiedBy>Tonya S</cp:lastModifiedBy>
  <cp:revision>2</cp:revision>
  <dcterms:created xsi:type="dcterms:W3CDTF">2019-09-19T17:32:00Z</dcterms:created>
  <dcterms:modified xsi:type="dcterms:W3CDTF">2019-09-19T17:32:00Z</dcterms:modified>
</cp:coreProperties>
</file>